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S4. </w:t>
      </w:r>
      <w:r>
        <w:rPr>
          <w:sz w:val="24"/>
        </w:rPr>
        <w:t xml:space="preserve">ESTs encoding NRPSs and PKSs in </w:t>
      </w:r>
      <w:r>
        <w:rPr>
          <w:i/>
          <w:sz w:val="24"/>
        </w:rPr>
        <w:t>A. aegerita</w:t>
      </w:r>
      <w:r>
        <w:rPr/>
        <w:t>.</w:t>
      </w:r>
    </w:p>
    <w:tbl>
      <w:tblPr>
        <w:tblW w:w="73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928"/>
        <w:gridCol w:w="2032"/>
        <w:gridCol w:w="1866"/>
        <w:gridCol w:w="1262"/>
      </w:tblGrid>
      <w:tr>
        <w:trPr>
          <w:trHeight w:val="315" w:hRule="atLeast"/>
        </w:trPr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ST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-value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41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GN9324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S. lacryman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.84E-20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4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GO2560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S. lacryman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.39E-101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93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GN9446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S. lacryman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.91E-25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0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592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31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GO2560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S. lacryman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.88E-38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71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GO2560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S. lacryman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.49E-91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78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666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.24E-116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27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BA6201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L. edode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61E-34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29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BA6201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L. edode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.35E-15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3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302622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S. commune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62E-70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46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592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.53E-58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79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RP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664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.58E-22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07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IN0693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P. strigosozonat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84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32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50E-57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353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32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.22E-24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91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32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.50E-11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40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32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.00E-25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43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32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.21E-38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58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32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.41E-21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172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GN9324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S. lacrymans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.41E-27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25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32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.60E-43</w:t>
            </w:r>
          </w:p>
        </w:tc>
      </w:tr>
      <w:tr>
        <w:trPr>
          <w:trHeight w:val="300" w:hRule="atLeast"/>
        </w:trPr>
        <w:tc>
          <w:tcPr>
            <w:tcW w:w="12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51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XP_0018332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C. cinere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.09E-58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_27319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KS</w:t>
            </w:r>
          </w:p>
        </w:tc>
        <w:tc>
          <w:tcPr>
            <w:tcW w:w="20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GO18627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</w:rPr>
              <w:t>S. lacrymans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.19E-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3:20:00Z</dcterms:created>
  <dc:creator>wm</dc:creator>
  <dc:description/>
  <cp:keywords/>
  <dc:language>en-US</dc:language>
  <cp:lastModifiedBy>wm</cp:lastModifiedBy>
  <dcterms:modified xsi:type="dcterms:W3CDTF">2012-12-02T06:22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